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0974" w:rsidRDefault="004D1051" w:rsidP="001159D5">
      <w:pPr>
        <w:spacing w:line="276" w:lineRule="auto"/>
        <w:jc w:val="center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Additional file</w:t>
      </w:r>
    </w:p>
    <w:p w:rsidR="009E0974" w:rsidRPr="00BF4CAF" w:rsidRDefault="009E0974" w:rsidP="009E0974">
      <w:pPr>
        <w:spacing w:line="276" w:lineRule="auto"/>
        <w:rPr>
          <w:rFonts w:ascii="Times New Roman" w:hAnsi="Times New Roman" w:cs="Times New Roman"/>
          <w:lang w:val="en-US"/>
        </w:rPr>
      </w:pPr>
      <w:r w:rsidRPr="00BF4CAF">
        <w:rPr>
          <w:rFonts w:ascii="Times New Roman" w:hAnsi="Times New Roman" w:cs="Times New Roman"/>
          <w:lang w:val="en-US"/>
        </w:rPr>
        <w:t>Item Pool</w:t>
      </w:r>
    </w:p>
    <w:tbl>
      <w:tblPr>
        <w:tblW w:w="8931" w:type="dxa"/>
        <w:tblInd w:w="108" w:type="dxa"/>
        <w:tblLayout w:type="fixed"/>
        <w:tblLook w:val="04A0"/>
      </w:tblPr>
      <w:tblGrid>
        <w:gridCol w:w="7371"/>
        <w:gridCol w:w="1560"/>
      </w:tblGrid>
      <w:tr w:rsidR="009E0974" w:rsidRPr="00BF4CAF" w:rsidTr="001E04E6">
        <w:trPr>
          <w:trHeight w:val="373"/>
        </w:trPr>
        <w:tc>
          <w:tcPr>
            <w:tcW w:w="73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E0974" w:rsidRPr="00BF4CAF" w:rsidRDefault="009E0974" w:rsidP="001E04E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F4C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tems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E0974" w:rsidRPr="00BF4CAF" w:rsidRDefault="009E0974" w:rsidP="001E04E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F4C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ale</w:t>
            </w:r>
          </w:p>
        </w:tc>
      </w:tr>
      <w:tr w:rsidR="009E0974" w:rsidRPr="00BF4CAF" w:rsidTr="001E04E6">
        <w:trPr>
          <w:trHeight w:val="373"/>
        </w:trPr>
        <w:tc>
          <w:tcPr>
            <w:tcW w:w="7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0974" w:rsidRPr="00BF4CAF" w:rsidRDefault="009E0974" w:rsidP="001E04E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F4CAF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I believe that medicine is male dominated.</w:t>
            </w:r>
            <w:r w:rsidRPr="00BF4CAF">
              <w:rPr>
                <w:rFonts w:ascii="Times New Roman" w:hAnsi="Times New Roman" w:cs="Times New Roman"/>
                <w:b/>
                <w:noProof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0974" w:rsidRPr="00BF4CAF" w:rsidRDefault="009E0974" w:rsidP="001E04E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F4C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wareness</w:t>
            </w:r>
          </w:p>
        </w:tc>
      </w:tr>
      <w:tr w:rsidR="009E0974" w:rsidRPr="00BF4CAF" w:rsidTr="001E04E6">
        <w:trPr>
          <w:trHeight w:val="846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0974" w:rsidRPr="00BF4CAF" w:rsidRDefault="009E0974" w:rsidP="001E04E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F4C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 textbooks, if I saw the female body was presented only to show how it differed from the male I would regard this as biased.</w:t>
            </w:r>
            <w:r w:rsidRPr="00BF4CAF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E0974" w:rsidRPr="00BF4CAF" w:rsidRDefault="009E0974" w:rsidP="001E04E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F4C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wareness</w:t>
            </w:r>
          </w:p>
        </w:tc>
      </w:tr>
      <w:tr w:rsidR="009E0974" w:rsidRPr="00BF4CAF" w:rsidTr="001E04E6">
        <w:trPr>
          <w:trHeight w:val="429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0974" w:rsidRPr="00BF4CAF" w:rsidRDefault="009E0974" w:rsidP="001E04E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F4CAF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Male bodies are treated as the default in medical education.</w:t>
            </w:r>
            <w:r w:rsidRPr="00BF4CAF">
              <w:rPr>
                <w:rFonts w:ascii="Times New Roman" w:hAnsi="Times New Roman" w:cs="Times New Roman"/>
                <w:b/>
                <w:noProof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E0974" w:rsidRPr="00BF4CAF" w:rsidRDefault="009E0974" w:rsidP="001E04E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F4C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wareness</w:t>
            </w:r>
          </w:p>
        </w:tc>
      </w:tr>
      <w:tr w:rsidR="009E0974" w:rsidRPr="00BF4CAF" w:rsidTr="001E04E6">
        <w:trPr>
          <w:trHeight w:val="654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0974" w:rsidRPr="00BF4CAF" w:rsidRDefault="009E0974" w:rsidP="001E04E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F4CAF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In anatomy textbooks, reproductive chapters have more images of females than males.</w:t>
            </w:r>
            <w:r w:rsidRPr="00BF4CAF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E0974" w:rsidRPr="00BF4CAF" w:rsidRDefault="009E0974" w:rsidP="001E04E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F4C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wareness</w:t>
            </w:r>
          </w:p>
        </w:tc>
      </w:tr>
      <w:tr w:rsidR="009E0974" w:rsidRPr="00BF4CAF" w:rsidTr="001E04E6">
        <w:trPr>
          <w:trHeight w:val="706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0974" w:rsidRPr="00BF4CAF" w:rsidRDefault="009E0974" w:rsidP="001E04E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F4C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In anatomy textbooks, </w:t>
            </w:r>
            <w:r w:rsidRPr="00BF4CAF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non</w:t>
            </w:r>
            <w:r w:rsidRPr="00BF4C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reproductive chapters have more images of females than males.</w:t>
            </w:r>
            <w:r w:rsidRPr="00BF4CAF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E0974" w:rsidRPr="00BF4CAF" w:rsidRDefault="009E0974" w:rsidP="001E04E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F4C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wareness</w:t>
            </w:r>
          </w:p>
        </w:tc>
      </w:tr>
      <w:tr w:rsidR="009E0974" w:rsidRPr="00BF4CAF" w:rsidTr="001E04E6">
        <w:trPr>
          <w:trHeight w:val="433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0974" w:rsidRPr="00BF4CAF" w:rsidRDefault="009E0974" w:rsidP="001E04E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F4CAF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Medical studies are mainly done on males.</w:t>
            </w:r>
            <w:r w:rsidRPr="00BF4CAF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E0974" w:rsidRPr="00BF4CAF" w:rsidRDefault="009E0974" w:rsidP="001E04E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F4C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wareness</w:t>
            </w:r>
          </w:p>
        </w:tc>
      </w:tr>
      <w:tr w:rsidR="009E0974" w:rsidRPr="00BF4CAF" w:rsidTr="001E04E6">
        <w:trPr>
          <w:trHeight w:val="74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0974" w:rsidRPr="00BF4CAF" w:rsidRDefault="009E0974" w:rsidP="001E04E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F4CAF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I believe educators should raise awareness of the risks of gender bias in </w:t>
            </w:r>
            <w:r w:rsidRPr="00BF4CA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edicine</w:t>
            </w:r>
            <w:r w:rsidRPr="00BF4CAF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.</w:t>
            </w:r>
            <w:r w:rsidRPr="00BF4CAF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E0974" w:rsidRPr="00BF4CAF" w:rsidRDefault="009E0974" w:rsidP="001E04E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F4C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liefs</w:t>
            </w:r>
          </w:p>
        </w:tc>
      </w:tr>
      <w:tr w:rsidR="009E0974" w:rsidRPr="00BF4CAF" w:rsidTr="001E04E6">
        <w:trPr>
          <w:trHeight w:val="284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0974" w:rsidRPr="00BF4CAF" w:rsidRDefault="009E0974" w:rsidP="001E04E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F4CAF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I believe educators should raise awareness of the risks of gender bias in </w:t>
            </w:r>
            <w:r w:rsidRPr="00BF4CA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natomical textbooks</w:t>
            </w:r>
            <w:r w:rsidRPr="00BF4CAF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.</w:t>
            </w:r>
            <w:r w:rsidRPr="00BF4CAF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E0974" w:rsidRPr="00BF4CAF" w:rsidRDefault="009E0974" w:rsidP="001E04E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F4C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liefs</w:t>
            </w:r>
          </w:p>
        </w:tc>
      </w:tr>
      <w:tr w:rsidR="009E0974" w:rsidRPr="00BF4CAF" w:rsidTr="001E04E6">
        <w:trPr>
          <w:trHeight w:val="567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0974" w:rsidRPr="00BF4CAF" w:rsidRDefault="009E0974" w:rsidP="001E04E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F4CAF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I believe anatomy educators should challenge gender-biased attitudes in the classroom.</w:t>
            </w:r>
            <w:r w:rsidRPr="00BF4CAF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E0974" w:rsidRPr="00BF4CAF" w:rsidRDefault="009E0974" w:rsidP="001E04E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F4C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liefs</w:t>
            </w:r>
          </w:p>
        </w:tc>
      </w:tr>
      <w:tr w:rsidR="009E0974" w:rsidRPr="00BF4CAF" w:rsidTr="001E04E6">
        <w:trPr>
          <w:trHeight w:val="566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0974" w:rsidRPr="00BF4CAF" w:rsidRDefault="009E0974" w:rsidP="001E04E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F4C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 believe anatomy educators should try to choose material that is not gender biased.</w:t>
            </w:r>
            <w:r w:rsidRPr="00BF4CAF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E0974" w:rsidRPr="00BF4CAF" w:rsidRDefault="009E0974" w:rsidP="001E04E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F4C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liefs</w:t>
            </w:r>
          </w:p>
        </w:tc>
      </w:tr>
      <w:tr w:rsidR="009E0974" w:rsidRPr="00BF4CAF" w:rsidTr="001E04E6">
        <w:trPr>
          <w:trHeight w:val="579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0974" w:rsidRPr="00BF4CAF" w:rsidRDefault="009E0974" w:rsidP="001E04E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F4C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 believe anatomy textbooks should highlight when gender bias could impact on the understanding of anatomy.</w:t>
            </w:r>
            <w:r w:rsidRPr="00BF4CAF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E0974" w:rsidRPr="00BF4CAF" w:rsidRDefault="009E0974" w:rsidP="001E04E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F4C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liefs</w:t>
            </w:r>
          </w:p>
        </w:tc>
      </w:tr>
      <w:tr w:rsidR="009E0974" w:rsidRPr="00BF4CAF" w:rsidTr="001E04E6">
        <w:trPr>
          <w:trHeight w:val="716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0974" w:rsidRPr="00BF4CAF" w:rsidRDefault="009E0974" w:rsidP="001E04E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F4C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 have seen gender biased behavior during my medical science education</w:t>
            </w:r>
            <w:r w:rsidRPr="00BF4CAF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E0974" w:rsidRPr="00BF4CAF" w:rsidRDefault="009E0974" w:rsidP="001E04E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F4C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perience</w:t>
            </w:r>
          </w:p>
        </w:tc>
      </w:tr>
      <w:tr w:rsidR="009E0974" w:rsidRPr="00BF4CAF" w:rsidTr="001E04E6">
        <w:trPr>
          <w:trHeight w:val="57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0974" w:rsidRPr="00BF4CAF" w:rsidRDefault="009E0974" w:rsidP="001E04E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F4CAF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I have seen evidence of gender bias in anatomy class activities.</w:t>
            </w:r>
            <w:r w:rsidRPr="00BF4CAF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E0974" w:rsidRPr="00BF4CAF" w:rsidRDefault="009E0974" w:rsidP="001E04E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F4C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perience</w:t>
            </w:r>
          </w:p>
        </w:tc>
      </w:tr>
      <w:tr w:rsidR="009E0974" w:rsidRPr="00BF4CAF" w:rsidTr="001E04E6">
        <w:trPr>
          <w:trHeight w:val="679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0974" w:rsidRPr="00BF4CAF" w:rsidRDefault="009E0974" w:rsidP="001E04E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F4CAF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I have encountered gender-biased </w:t>
            </w:r>
            <w:r w:rsidRPr="00BF4CA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US"/>
              </w:rPr>
              <w:t>behaviors</w:t>
            </w:r>
            <w:r w:rsidRPr="00BF4CAF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among other students.</w:t>
            </w:r>
            <w:r w:rsidRPr="00BF4CAF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E0974" w:rsidRPr="00BF4CAF" w:rsidRDefault="009E0974" w:rsidP="001E04E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F4C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perience</w:t>
            </w:r>
          </w:p>
        </w:tc>
      </w:tr>
      <w:tr w:rsidR="009E0974" w:rsidRPr="00BF4CAF" w:rsidTr="001E04E6">
        <w:trPr>
          <w:trHeight w:val="575"/>
        </w:trPr>
        <w:tc>
          <w:tcPr>
            <w:tcW w:w="73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E0974" w:rsidRPr="00BF4CAF" w:rsidRDefault="009E0974" w:rsidP="001E04E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F4CAF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I have encountered gender-biased </w:t>
            </w:r>
            <w:r w:rsidRPr="00BF4CA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US"/>
              </w:rPr>
              <w:t>attitudes</w:t>
            </w:r>
            <w:r w:rsidRPr="00BF4CAF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among other students.</w:t>
            </w:r>
            <w:r w:rsidRPr="00BF4CAF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9E0974" w:rsidRPr="00BF4CAF" w:rsidRDefault="009E0974" w:rsidP="001E04E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F4C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perience</w:t>
            </w:r>
          </w:p>
        </w:tc>
      </w:tr>
      <w:tr w:rsidR="009E0974" w:rsidRPr="00BF4CAF" w:rsidTr="001E04E6">
        <w:trPr>
          <w:trHeight w:val="452"/>
        </w:trPr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0974" w:rsidRPr="00BF4CAF" w:rsidRDefault="009E0974" w:rsidP="001E04E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F4C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 have seen evidence of gender bias in anatomy textbooks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0974" w:rsidRPr="00BF4CAF" w:rsidRDefault="009E0974" w:rsidP="001E04E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F4C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perience</w:t>
            </w:r>
          </w:p>
        </w:tc>
      </w:tr>
    </w:tbl>
    <w:p w:rsidR="00154E69" w:rsidRPr="001159D5" w:rsidRDefault="009E0974" w:rsidP="001159D5">
      <w:pPr>
        <w:spacing w:line="276" w:lineRule="auto"/>
        <w:rPr>
          <w:rFonts w:ascii="Times New Roman" w:hAnsi="Times New Roman" w:cs="Times New Roman"/>
          <w:lang w:val="en-US"/>
        </w:rPr>
      </w:pPr>
      <w:r w:rsidRPr="00BF4CAF">
        <w:rPr>
          <w:rFonts w:ascii="Times New Roman" w:hAnsi="Times New Roman" w:cs="Times New Roman"/>
          <w:i/>
          <w:lang w:val="en-US"/>
        </w:rPr>
        <w:t>Notes.</w:t>
      </w:r>
      <w:r w:rsidRPr="00BF4CAF">
        <w:rPr>
          <w:rFonts w:ascii="Times New Roman" w:hAnsi="Times New Roman" w:cs="Times New Roman"/>
          <w:lang w:val="en-US"/>
        </w:rPr>
        <w:t xml:space="preserve"> Final items in bold</w:t>
      </w:r>
    </w:p>
    <w:sectPr w:rsidR="00154E69" w:rsidRPr="001159D5" w:rsidSect="002F424D">
      <w:footerReference w:type="even" r:id="rId6"/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4764" w:rsidRDefault="00EA4764" w:rsidP="00EA4764">
      <w:r>
        <w:separator/>
      </w:r>
    </w:p>
  </w:endnote>
  <w:endnote w:type="continuationSeparator" w:id="0">
    <w:p w:rsidR="00EA4764" w:rsidRDefault="00EA4764" w:rsidP="00EA47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2D56" w:rsidRDefault="00EA4764" w:rsidP="002334D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42D5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02D56" w:rsidRDefault="004D1051" w:rsidP="00396239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2D56" w:rsidRDefault="00EA4764" w:rsidP="002334D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42D5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D1051">
      <w:rPr>
        <w:rStyle w:val="PageNumber"/>
        <w:noProof/>
      </w:rPr>
      <w:t>1</w:t>
    </w:r>
    <w:r>
      <w:rPr>
        <w:rStyle w:val="PageNumber"/>
      </w:rPr>
      <w:fldChar w:fldCharType="end"/>
    </w:r>
  </w:p>
  <w:p w:rsidR="00302D56" w:rsidRDefault="004D1051" w:rsidP="00396239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4764" w:rsidRDefault="00EA4764" w:rsidP="00EA4764">
      <w:r>
        <w:separator/>
      </w:r>
    </w:p>
  </w:footnote>
  <w:footnote w:type="continuationSeparator" w:id="0">
    <w:p w:rsidR="00EA4764" w:rsidRDefault="00EA4764" w:rsidP="00EA476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1"/>
  </w:docVars>
  <w:rsids>
    <w:rsidRoot w:val="009E0974"/>
    <w:rsid w:val="001159D5"/>
    <w:rsid w:val="00154E69"/>
    <w:rsid w:val="002F424D"/>
    <w:rsid w:val="004D1051"/>
    <w:rsid w:val="009E0974"/>
    <w:rsid w:val="00A42D55"/>
    <w:rsid w:val="00BA09A0"/>
    <w:rsid w:val="00EA47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974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E097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0974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9E0974"/>
  </w:style>
  <w:style w:type="character" w:styleId="LineNumber">
    <w:name w:val="line number"/>
    <w:basedOn w:val="DefaultParagraphFont"/>
    <w:uiPriority w:val="99"/>
    <w:semiHidden/>
    <w:unhideWhenUsed/>
    <w:rsid w:val="009E097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974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E097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0974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9E0974"/>
  </w:style>
  <w:style w:type="character" w:styleId="LineNumber">
    <w:name w:val="line number"/>
    <w:basedOn w:val="DefaultParagraphFont"/>
    <w:uiPriority w:val="99"/>
    <w:semiHidden/>
    <w:unhideWhenUsed/>
    <w:rsid w:val="009E097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59</Characters>
  <Application>Microsoft Office Word</Application>
  <DocSecurity>0</DocSecurity>
  <Lines>46</Lines>
  <Paragraphs>43</Paragraphs>
  <ScaleCrop>false</ScaleCrop>
  <Company/>
  <LinksUpToDate>false</LinksUpToDate>
  <CharactersWithSpaces>1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annon Parker</dc:creator>
  <cp:keywords/>
  <dc:description/>
  <cp:lastModifiedBy>EDABO-ABO</cp:lastModifiedBy>
  <cp:revision>5</cp:revision>
  <dcterms:created xsi:type="dcterms:W3CDTF">2016-09-15T00:50:00Z</dcterms:created>
  <dcterms:modified xsi:type="dcterms:W3CDTF">2016-09-21T04:51:00Z</dcterms:modified>
</cp:coreProperties>
</file>